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 Cuproptosis-related Gen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90625</wp:posOffset>
                </wp:positionV>
                <wp:extent cx="2250440" cy="3822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0440" cy="3822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Cuproptosis-rela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LR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P7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P7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1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D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P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P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L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DH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DH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KN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B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S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L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2pt;height:301pt;mso-wrap-distance-left:0pt;mso-wrap-distance-right:9pt;mso-wrap-distance-top:0pt;mso-wrap-distance-bottom:0pt;margin-top:93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5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Cuproptosis-related Gen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LRP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P7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P7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1A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DX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A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PT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PT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L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L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DHA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DH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F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L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KN2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B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S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5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L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3:58:00Z</dcterms:created>
  <dc:creator>Editor</dc:creator>
  <dc:description/>
  <cp:keywords/>
  <dc:language>en-US</dc:language>
  <cp:lastModifiedBy>Administrator</cp:lastModifiedBy>
  <dcterms:modified xsi:type="dcterms:W3CDTF">2023-06-23T12:12:00Z</dcterms:modified>
  <cp:revision>3</cp:revision>
  <dc:subject/>
  <dc:title/>
</cp:coreProperties>
</file>